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510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810"/>
        <w:gridCol w:w="1891"/>
      </w:tblGrid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County FIPs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Metric tons / ha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9A1F64">
              <w:rPr>
                <w:rFonts w:eastAsia="Times New Roman" w:cs="Calibri"/>
                <w:b/>
                <w:color w:val="000000"/>
              </w:rPr>
              <w:t>Rotation in years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2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3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0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0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6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9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9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4.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5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1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5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0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2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5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1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6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3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1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0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3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8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6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4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1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1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5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0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2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5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8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5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0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3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0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4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4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6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7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3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6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4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5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6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0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7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5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4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lastRenderedPageBreak/>
              <w:t>2708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6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8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8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0.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5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09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8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0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8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2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3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5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1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5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1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2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8.3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4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6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2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2.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6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3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6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6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4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6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9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3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6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4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8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9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9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7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1.8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3.8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5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8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0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8.5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5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1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47.0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7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6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63.2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4.9</w:t>
            </w:r>
          </w:p>
        </w:tc>
      </w:tr>
      <w:tr w:rsidR="00F91700" w:rsidRPr="009A1F64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7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3.1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1.3</w:t>
            </w:r>
          </w:p>
        </w:tc>
      </w:tr>
      <w:tr w:rsidR="00F91700" w:rsidRPr="00DA7AC3" w:rsidTr="001A3717">
        <w:trPr>
          <w:trHeight w:val="225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2717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F91700" w:rsidRPr="009A1F64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52.7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9A1F64">
              <w:rPr>
                <w:rFonts w:eastAsia="Times New Roman" w:cs="Calibri"/>
                <w:color w:val="000000"/>
              </w:rPr>
              <w:t>35.0</w:t>
            </w:r>
          </w:p>
        </w:tc>
      </w:tr>
    </w:tbl>
    <w:p w:rsidR="00F91700" w:rsidRDefault="00F91700" w:rsidP="00F91700">
      <w:pPr>
        <w:rPr>
          <w:rFonts w:cs="Calibri"/>
          <w:sz w:val="23"/>
          <w:szCs w:val="23"/>
        </w:rPr>
      </w:pPr>
    </w:p>
    <w:sectPr w:rsidR="00F91700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9E2" w:rsidRDefault="00E769E2" w:rsidP="00B07DBE">
      <w:pPr>
        <w:spacing w:after="0" w:line="240" w:lineRule="auto"/>
      </w:pPr>
      <w:r>
        <w:separator/>
      </w:r>
    </w:p>
  </w:endnote>
  <w:endnote w:type="continuationSeparator" w:id="0">
    <w:p w:rsidR="00E769E2" w:rsidRDefault="00E769E2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9E2" w:rsidRDefault="00E769E2" w:rsidP="00B07DBE">
      <w:pPr>
        <w:spacing w:after="0" w:line="240" w:lineRule="auto"/>
      </w:pPr>
      <w:r>
        <w:separator/>
      </w:r>
    </w:p>
  </w:footnote>
  <w:footnote w:type="continuationSeparator" w:id="0">
    <w:p w:rsidR="00E769E2" w:rsidRDefault="00E769E2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673CC"/>
    <w:rsid w:val="004C1C90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47F88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769E2"/>
    <w:rsid w:val="00EA0676"/>
    <w:rsid w:val="00F146C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50:00Z</dcterms:modified>
</cp:coreProperties>
</file>